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4BA45F" w14:textId="44BEBC30" w:rsidR="00EA7F05" w:rsidRDefault="00EA7F05"/>
    <w:p w14:paraId="603DFA78" w14:textId="77777777" w:rsidR="00EA7F05" w:rsidRDefault="00EA7F05"/>
    <w:tbl>
      <w:tblPr>
        <w:tblW w:w="9292" w:type="dxa"/>
        <w:tblLook w:val="04A0" w:firstRow="1" w:lastRow="0" w:firstColumn="1" w:lastColumn="0" w:noHBand="0" w:noVBand="1"/>
      </w:tblPr>
      <w:tblGrid>
        <w:gridCol w:w="1241"/>
        <w:gridCol w:w="3097"/>
        <w:gridCol w:w="3127"/>
        <w:gridCol w:w="1827"/>
      </w:tblGrid>
      <w:tr w:rsidR="00EA7F05" w:rsidRPr="005F79F3" w14:paraId="3B8A6007" w14:textId="77777777" w:rsidTr="002B0C23">
        <w:trPr>
          <w:trHeight w:val="290"/>
        </w:trPr>
        <w:tc>
          <w:tcPr>
            <w:tcW w:w="929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5D18BA" w14:textId="5D728B02" w:rsidR="00EA7F05" w:rsidRPr="005F79F3" w:rsidRDefault="00EA7F05" w:rsidP="002B0C23">
            <w:pPr>
              <w:rPr>
                <w:rFonts w:eastAsia="Times New Roman" w:cs="Times New Roman"/>
                <w:sz w:val="20"/>
                <w:szCs w:val="20"/>
              </w:rPr>
            </w:pPr>
            <w:r w:rsidRPr="005F79F3">
              <w:rPr>
                <w:rFonts w:eastAsia="Times New Roman" w:cs="Times New Roman"/>
                <w:b/>
                <w:bCs/>
                <w:sz w:val="20"/>
                <w:szCs w:val="20"/>
              </w:rPr>
              <w:t>Supplemental Table 1.</w:t>
            </w:r>
            <w:r w:rsidRPr="005F79F3">
              <w:rPr>
                <w:rFonts w:eastAsia="Times New Roman" w:cs="Times New Roman"/>
                <w:sz w:val="20"/>
                <w:szCs w:val="20"/>
              </w:rPr>
              <w:t xml:space="preserve"> Target gene primer information</w:t>
            </w:r>
          </w:p>
        </w:tc>
      </w:tr>
      <w:tr w:rsidR="00EA7F05" w:rsidRPr="005F79F3" w14:paraId="49816CEB" w14:textId="77777777" w:rsidTr="002B0C23">
        <w:trPr>
          <w:trHeight w:val="290"/>
        </w:trPr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2B8D2" w14:textId="77777777" w:rsidR="00EA7F05" w:rsidRPr="005F79F3" w:rsidRDefault="00EA7F05" w:rsidP="002B0C23">
            <w:pPr>
              <w:rPr>
                <w:rFonts w:eastAsia="Times New Roman" w:cs="Times New Roman"/>
                <w:sz w:val="20"/>
                <w:szCs w:val="20"/>
              </w:rPr>
            </w:pPr>
            <w:r w:rsidRPr="005F79F3">
              <w:rPr>
                <w:rFonts w:eastAsia="Times New Roman" w:cs="Times New Roman"/>
                <w:sz w:val="20"/>
                <w:szCs w:val="20"/>
              </w:rPr>
              <w:t>Target</w:t>
            </w:r>
          </w:p>
        </w:tc>
        <w:tc>
          <w:tcPr>
            <w:tcW w:w="3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926AF" w14:textId="77777777" w:rsidR="00EA7F05" w:rsidRPr="005F79F3" w:rsidRDefault="00EA7F05" w:rsidP="002B0C23">
            <w:pPr>
              <w:rPr>
                <w:rFonts w:eastAsia="Times New Roman" w:cs="Times New Roman"/>
                <w:sz w:val="20"/>
                <w:szCs w:val="20"/>
              </w:rPr>
            </w:pPr>
            <w:r w:rsidRPr="005F79F3">
              <w:rPr>
                <w:rFonts w:eastAsia="Times New Roman" w:cs="Times New Roman"/>
                <w:sz w:val="20"/>
                <w:szCs w:val="20"/>
              </w:rPr>
              <w:t>Forward (5'-3')</w:t>
            </w:r>
          </w:p>
        </w:tc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DCB9D" w14:textId="77777777" w:rsidR="00EA7F05" w:rsidRPr="005F79F3" w:rsidRDefault="00EA7F05" w:rsidP="002B0C23">
            <w:pPr>
              <w:rPr>
                <w:rFonts w:eastAsia="Times New Roman" w:cs="Times New Roman"/>
                <w:sz w:val="20"/>
                <w:szCs w:val="20"/>
              </w:rPr>
            </w:pPr>
            <w:r w:rsidRPr="005F79F3">
              <w:rPr>
                <w:rFonts w:eastAsia="Times New Roman" w:cs="Times New Roman"/>
                <w:sz w:val="20"/>
                <w:szCs w:val="20"/>
              </w:rPr>
              <w:t>Reverse (5'-3')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8F6D1" w14:textId="77777777" w:rsidR="00EA7F05" w:rsidRPr="005F79F3" w:rsidRDefault="00EA7F05" w:rsidP="002B0C23">
            <w:pPr>
              <w:rPr>
                <w:rFonts w:eastAsia="Times New Roman" w:cs="Times New Roman"/>
                <w:sz w:val="20"/>
                <w:szCs w:val="20"/>
              </w:rPr>
            </w:pPr>
            <w:r w:rsidRPr="005F79F3">
              <w:rPr>
                <w:rFonts w:eastAsia="Times New Roman" w:cs="Times New Roman"/>
                <w:sz w:val="20"/>
                <w:szCs w:val="20"/>
              </w:rPr>
              <w:t xml:space="preserve">Design </w:t>
            </w:r>
            <w:proofErr w:type="spellStart"/>
            <w:r w:rsidRPr="005F79F3">
              <w:rPr>
                <w:rFonts w:eastAsia="Times New Roman" w:cs="Times New Roman"/>
                <w:sz w:val="20"/>
                <w:szCs w:val="20"/>
              </w:rPr>
              <w:t>RefSeq</w:t>
            </w:r>
            <w:proofErr w:type="spellEnd"/>
          </w:p>
        </w:tc>
      </w:tr>
      <w:tr w:rsidR="00EA7F05" w:rsidRPr="005F79F3" w14:paraId="10E4B05A" w14:textId="77777777" w:rsidTr="002B0C23">
        <w:trPr>
          <w:trHeight w:val="290"/>
        </w:trPr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47AB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AKT1</w:t>
            </w:r>
          </w:p>
        </w:tc>
        <w:tc>
          <w:tcPr>
            <w:tcW w:w="3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2BDB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CGTGTCGGCCCTGGATTA</w:t>
            </w:r>
          </w:p>
        </w:tc>
        <w:tc>
          <w:tcPr>
            <w:tcW w:w="3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6E5D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TGTCCAGCATGAGGTTCTCC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BEBA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NM_173986.2</w:t>
            </w:r>
          </w:p>
        </w:tc>
      </w:tr>
      <w:tr w:rsidR="00EA7F05" w:rsidRPr="005F79F3" w14:paraId="67C5BD2A" w14:textId="77777777" w:rsidTr="002B0C23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2AD0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AZGP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374B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ACCAGGGGAAGTCCAGAACC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07E4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GACAGCCCGGTGTAGAGGA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B941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NM_001034331.1</w:t>
            </w:r>
          </w:p>
        </w:tc>
      </w:tr>
      <w:tr w:rsidR="00EA7F05" w:rsidRPr="005F79F3" w14:paraId="6AFA1B7B" w14:textId="77777777" w:rsidTr="002B0C23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EA32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CAPN6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5642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AATCGTTCAGGAGGCTGCTA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F081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TCATCCTCTGGCACAGTGA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4620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NM_001192231.1</w:t>
            </w:r>
          </w:p>
        </w:tc>
      </w:tr>
      <w:tr w:rsidR="00EA7F05" w:rsidRPr="005F79F3" w14:paraId="4517A55D" w14:textId="77777777" w:rsidTr="002B0C23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2011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CKM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F2AE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CTTCAAACCCACAGACAAGCA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FA7E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CGTAGTTGGGGTCCAGATC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823A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NM_174773.4</w:t>
            </w:r>
          </w:p>
        </w:tc>
      </w:tr>
      <w:tr w:rsidR="00EA7F05" w:rsidRPr="005F79F3" w14:paraId="382A551A" w14:textId="77777777" w:rsidTr="002B0C23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C6C3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CKMT2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08D9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GAGCGATTCTGTCGTGGACTTA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36CA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AGGCGCTCATTCCACATGA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A193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NM_001034656.2</w:t>
            </w:r>
          </w:p>
        </w:tc>
      </w:tr>
      <w:tr w:rsidR="00EA7F05" w:rsidRPr="005F79F3" w14:paraId="4532D9D1" w14:textId="77777777" w:rsidTr="002B0C23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91F9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CS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DAE5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CAGAGGGTATCAACCGAACCA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4A14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CACAAGGAAGCTTTGCGATC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8E4D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NM_001044721.1</w:t>
            </w:r>
          </w:p>
        </w:tc>
      </w:tr>
      <w:tr w:rsidR="00EA7F05" w:rsidRPr="005F79F3" w14:paraId="35D06185" w14:textId="77777777" w:rsidTr="002B0C23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0975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DCN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A1DF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CCAAAGTTGATGCAGCTAGCC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D615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ACCGCAGAGATGCTGTTGA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B6F3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NM_173906.4</w:t>
            </w:r>
          </w:p>
        </w:tc>
      </w:tr>
      <w:tr w:rsidR="00EA7F05" w:rsidRPr="005F79F3" w14:paraId="4286BB87" w14:textId="77777777" w:rsidTr="002B0C23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EB9C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EEF1A2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6D4E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CGACAAGAGGACCATCGAGAA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1490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TTGTCCAGTACCCAGGCATAC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C03D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NM_001037464.2</w:t>
            </w:r>
          </w:p>
        </w:tc>
      </w:tr>
      <w:tr w:rsidR="00EA7F05" w:rsidRPr="005F79F3" w14:paraId="36733B18" w14:textId="77777777" w:rsidTr="002B0C23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FBF1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MHCI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147C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CTCTTCTGCGTCACCATCAAC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9AE9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CCTCACTCCTCTTCTTGCCC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A986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FLDM-401977.1</w:t>
            </w:r>
          </w:p>
        </w:tc>
      </w:tr>
      <w:tr w:rsidR="00EA7F05" w:rsidRPr="005F79F3" w14:paraId="3CE92986" w14:textId="77777777" w:rsidTr="002B0C23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D125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IR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78F2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TGCACAACGTGGTTTTCATC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A32B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GTTTCCTCGAAGGCCTAGC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9EDC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FLDM-455537.1</w:t>
            </w:r>
          </w:p>
        </w:tc>
      </w:tr>
      <w:tr w:rsidR="00EA7F05" w:rsidRPr="005F79F3" w14:paraId="33DC204F" w14:textId="77777777" w:rsidTr="002B0C23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DE15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5F79F3">
              <w:rPr>
                <w:rFonts w:eastAsia="Times New Roman" w:cs="Times New Roman"/>
                <w:sz w:val="18"/>
                <w:szCs w:val="18"/>
              </w:rPr>
              <w:t>MHCIIx</w:t>
            </w:r>
            <w:proofErr w:type="spellEnd"/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B4C0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GCTCCTTACCTCCGAAAGTC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23E2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CTCTGCACAGTTGCTTTCAC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71C9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FLDM-816314.1</w:t>
            </w:r>
          </w:p>
        </w:tc>
      </w:tr>
      <w:tr w:rsidR="00EA7F05" w:rsidRPr="005F79F3" w14:paraId="20E533A7" w14:textId="77777777" w:rsidTr="002B0C23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4CF2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mTOR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9603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GTCAGCCTGTCAGAGTCCAA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D079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GCAGGTTCCCCATGTTGAC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948F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FLDM-995545.1</w:t>
            </w:r>
          </w:p>
        </w:tc>
      </w:tr>
      <w:tr w:rsidR="00EA7F05" w:rsidRPr="005F79F3" w14:paraId="47DF4150" w14:textId="77777777" w:rsidTr="002B0C23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5142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FNDC5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FE4F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CTTGGAGGACGAGGTTGTCA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F26A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GGTGTTCACCTCCTGGATGA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C4EB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NM_001105421.1</w:t>
            </w:r>
          </w:p>
        </w:tc>
      </w:tr>
      <w:tr w:rsidR="00EA7F05" w:rsidRPr="005F79F3" w14:paraId="69D118DC" w14:textId="77777777" w:rsidTr="002B0C23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8103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FOXO4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3FF5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GGTGCCCTACTTCAAGGACAA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7B1D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ATAGGTTGTGGCGGATCGA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CA99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NM_001101277.1</w:t>
            </w:r>
          </w:p>
        </w:tc>
      </w:tr>
      <w:tr w:rsidR="00EA7F05" w:rsidRPr="005F79F3" w14:paraId="018ADBAB" w14:textId="77777777" w:rsidTr="002B0C23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A27D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GLUD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64D6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CCACAGCAGAGTTCCAAGACA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2DE6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GCGCTCCATGGTGTAAGCT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A752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NM_182652.2</w:t>
            </w:r>
          </w:p>
        </w:tc>
      </w:tr>
      <w:tr w:rsidR="00EA7F05" w:rsidRPr="005F79F3" w14:paraId="3141166B" w14:textId="77777777" w:rsidTr="002B0C23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F1BB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GPX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7F22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CGGGACTACACCCAGATGAA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0561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CTTCAGGCAATTCAGGATCTCC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45C2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NM_174076.3</w:t>
            </w:r>
          </w:p>
        </w:tc>
      </w:tr>
      <w:tr w:rsidR="00EA7F05" w:rsidRPr="005F79F3" w14:paraId="39AF3164" w14:textId="77777777" w:rsidTr="002B0C23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D2ED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IGF1R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8F95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ACGGATCCCGTGTTCTTCTAC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3DE4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AATGGGCAGAGCGATCATC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29D9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NM_001244612.1</w:t>
            </w:r>
          </w:p>
        </w:tc>
      </w:tr>
      <w:tr w:rsidR="00EA7F05" w:rsidRPr="005F79F3" w14:paraId="23C02612" w14:textId="77777777" w:rsidTr="002B0C23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8EB7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LDHB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BD99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GAGGATTCACCCAGTGTCAAC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7C7D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ATACACGGAAGGCTCAGGA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7C15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NM_174100.2</w:t>
            </w:r>
          </w:p>
        </w:tc>
      </w:tr>
      <w:tr w:rsidR="00EA7F05" w:rsidRPr="005F79F3" w14:paraId="27F191E4" w14:textId="77777777" w:rsidTr="002B0C23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3E5B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MEF2C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FD48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TCAGTAACTGGCTGGCAACA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6CED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TATCTCGAAGGGGTGGTGGT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9BAA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NM_001046113.1</w:t>
            </w:r>
          </w:p>
        </w:tc>
      </w:tr>
      <w:tr w:rsidR="00EA7F05" w:rsidRPr="005F79F3" w14:paraId="73EE644B" w14:textId="77777777" w:rsidTr="002B0C23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9617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MMP2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EE62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CCATGATGGAGAGGCTGACA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1386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GCCCGTCTTTGCCATCAA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C111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NM_174745.2</w:t>
            </w:r>
          </w:p>
        </w:tc>
      </w:tr>
      <w:tr w:rsidR="00EA7F05" w:rsidRPr="005F79F3" w14:paraId="76530810" w14:textId="77777777" w:rsidTr="002B0C23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7727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MMP9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C7D8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AGCACGCACGACATCTTTCA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778B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GAACTCACGCGCCAGTAGA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F3AC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NM_174744.2</w:t>
            </w:r>
          </w:p>
        </w:tc>
      </w:tr>
      <w:tr w:rsidR="00EA7F05" w:rsidRPr="005F79F3" w14:paraId="3143972A" w14:textId="77777777" w:rsidTr="002B0C23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544E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MT2A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3656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CGGCTCCTGCAAATGCAAA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60B4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CGAAGCCCCTTTGCAGAC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9C9A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NM_001075140.1</w:t>
            </w:r>
          </w:p>
        </w:tc>
      </w:tr>
      <w:tr w:rsidR="00EA7F05" w:rsidRPr="005F79F3" w14:paraId="4783E15D" w14:textId="77777777" w:rsidTr="002B0C23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EA39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MYF5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3685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CACCAGCCCCACCTCAA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4D6E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CAGGACAGTAGACGCTGTC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48E3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NM_174116.1</w:t>
            </w:r>
          </w:p>
        </w:tc>
      </w:tr>
      <w:tr w:rsidR="00EA7F05" w:rsidRPr="005F79F3" w14:paraId="314C3A57" w14:textId="77777777" w:rsidTr="002B0C23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8FC4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MYF6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2A05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TCAGCTACAGACCCAAGCAA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D728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CCCTGGAATGATCCGAAACAC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1577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NM_181811.1</w:t>
            </w:r>
          </w:p>
        </w:tc>
      </w:tr>
      <w:tr w:rsidR="00EA7F05" w:rsidRPr="005F79F3" w14:paraId="063382CE" w14:textId="77777777" w:rsidTr="002B0C23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F9B7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MYH2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C0B8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ACCGTGAGGAATGACAACTCC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0127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GCAGAGGCCAGTTTTCCTGT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F262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NM_001166227.1</w:t>
            </w:r>
          </w:p>
        </w:tc>
      </w:tr>
      <w:tr w:rsidR="00EA7F05" w:rsidRPr="005F79F3" w14:paraId="072E30A8" w14:textId="77777777" w:rsidTr="002B0C23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CD37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MYOD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692E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ACTGCTACGACCGCACTTAC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FE60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ACCGCAGCGCTCTTCC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870F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NM_001040478.2</w:t>
            </w:r>
          </w:p>
        </w:tc>
      </w:tr>
      <w:tr w:rsidR="00EA7F05" w:rsidRPr="005F79F3" w14:paraId="03EF0514" w14:textId="77777777" w:rsidTr="002B0C23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4738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MYOG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ECF0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CAGCGCACTGGAGTTTGG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7281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AGGTGAGGGAGTGCAGATT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84FE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NM_001111325.1</w:t>
            </w:r>
          </w:p>
        </w:tc>
      </w:tr>
      <w:tr w:rsidR="00EA7F05" w:rsidRPr="005F79F3" w14:paraId="57ABA092" w14:textId="77777777" w:rsidTr="002B0C23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8D09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NFE2L2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51AA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TGAGCAAGTTTGGGAGGAAC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8D80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TAGTCTCAGCCAGCTTGTC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1773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NM_001011678.2</w:t>
            </w:r>
          </w:p>
        </w:tc>
      </w:tr>
      <w:tr w:rsidR="00EA7F05" w:rsidRPr="005F79F3" w14:paraId="7A002E8C" w14:textId="77777777" w:rsidTr="002B0C23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DC60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NFKB2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38D4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CTGACTGCACAGGATGAGAAC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CA7F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ACGTGGGCTATCTGCTCA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4DCA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NM_001102101.1</w:t>
            </w:r>
          </w:p>
        </w:tc>
      </w:tr>
      <w:tr w:rsidR="00EA7F05" w:rsidRPr="005F79F3" w14:paraId="1037B15C" w14:textId="77777777" w:rsidTr="002B0C23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ADE9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PARK7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C9FE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TGGCTAAAGGAGCAGAGGAAA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E2FA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ACCTGCAACGGTGACCTT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5228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NM_001015572.1</w:t>
            </w:r>
          </w:p>
        </w:tc>
      </w:tr>
      <w:tr w:rsidR="00EA7F05" w:rsidRPr="005F79F3" w14:paraId="47915051" w14:textId="77777777" w:rsidTr="002B0C23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BCE52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PAX7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6E699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GCATCTTCCGAGACCAGTCC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94801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CCCCAGGGACTTGAAGATGA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C590E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FLDM-551832.1</w:t>
            </w:r>
          </w:p>
        </w:tc>
      </w:tr>
      <w:tr w:rsidR="00EA7F05" w:rsidRPr="005F79F3" w14:paraId="0C80DCF1" w14:textId="77777777" w:rsidTr="002B0C23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1249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PDE4B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52B6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AGCCCCATGTGTGATAAGCA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E1F1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CCCACAAGGGATGGACAATGT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9B84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NM_001102546.1</w:t>
            </w:r>
          </w:p>
        </w:tc>
      </w:tr>
      <w:tr w:rsidR="00EA7F05" w:rsidRPr="005F79F3" w14:paraId="64AEB2BB" w14:textId="77777777" w:rsidTr="002B0C23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AFB0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PDP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DE3C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TGAGGACCAGAATGCAGCAA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81D5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AGAGGCGCTCATGATCAAC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A0A5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NM_001206353.1</w:t>
            </w:r>
          </w:p>
        </w:tc>
      </w:tr>
      <w:tr w:rsidR="00EA7F05" w:rsidRPr="005F79F3" w14:paraId="63779C78" w14:textId="77777777" w:rsidTr="002B0C23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9324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PRKAA2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926F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AGCTGCGGATCCCCAAATTA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9BAB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GCAGCTCCAGATATCCACTTC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C5D0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NM_001205605.1</w:t>
            </w:r>
          </w:p>
        </w:tc>
      </w:tr>
      <w:tr w:rsidR="00EA7F05" w:rsidRPr="005F79F3" w14:paraId="6B6FD590" w14:textId="77777777" w:rsidTr="002B0C23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949C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PYGM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2FE3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CGCTGGTTGGTGATGTGTAA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0430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TGATCCAGGTCTGCGATGT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6E6B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NM_175786.2</w:t>
            </w:r>
          </w:p>
        </w:tc>
      </w:tr>
      <w:tr w:rsidR="00EA7F05" w:rsidRPr="005F79F3" w14:paraId="17FA4381" w14:textId="77777777" w:rsidTr="002B0C23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D539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RHEB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B25D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CCATCTTTCCTCAGACATACTCCA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7EA3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CCCCACCATATCCAACAATTTACC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1FC9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NM_001031764.2</w:t>
            </w:r>
          </w:p>
        </w:tc>
      </w:tr>
      <w:tr w:rsidR="00EA7F05" w:rsidRPr="005F79F3" w14:paraId="26880207" w14:textId="77777777" w:rsidTr="002B0C23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6B66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RPS9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2975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GCCTCGACCAAGAGCTGAA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3BA7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GAATTTGACCCTCCAGACCTC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60D2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NM_001101152.2</w:t>
            </w:r>
          </w:p>
        </w:tc>
      </w:tr>
      <w:tr w:rsidR="00EA7F05" w:rsidRPr="005F79F3" w14:paraId="713CCF9E" w14:textId="77777777" w:rsidTr="002B0C23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80B0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RYR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B7FB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TGAGGAGGAGAAGACGGAGAA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DC12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TTGTAGCCTTCCCTTGCATC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67BF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NM_001206777.1</w:t>
            </w:r>
          </w:p>
        </w:tc>
      </w:tr>
      <w:tr w:rsidR="00EA7F05" w:rsidRPr="005F79F3" w14:paraId="013447A3" w14:textId="77777777" w:rsidTr="002B0C23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5DA4F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SDHA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4D08F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ACGCTCTCCTACGTTGACA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1B8D7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CGCAGTCAGTCTCGTTCAA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D0777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NM_174178.2</w:t>
            </w:r>
          </w:p>
        </w:tc>
      </w:tr>
      <w:tr w:rsidR="00EA7F05" w:rsidRPr="005F79F3" w14:paraId="77FF46BF" w14:textId="77777777" w:rsidTr="002B0C23">
        <w:trPr>
          <w:trHeight w:val="290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ACDECD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SLC2A4</w:t>
            </w:r>
          </w:p>
        </w:tc>
        <w:tc>
          <w:tcPr>
            <w:tcW w:w="3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EC4D37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ATCATCGGCATGGGTTTCCA</w:t>
            </w:r>
          </w:p>
        </w:tc>
        <w:tc>
          <w:tcPr>
            <w:tcW w:w="3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5B2E1E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GGAGGACCGCGAATAGAAGAA</w:t>
            </w:r>
          </w:p>
        </w:tc>
        <w:tc>
          <w:tcPr>
            <w:tcW w:w="1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05078B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NM_174604.1</w:t>
            </w:r>
          </w:p>
        </w:tc>
      </w:tr>
      <w:tr w:rsidR="00EA7F05" w:rsidRPr="005F79F3" w14:paraId="54004A14" w14:textId="77777777" w:rsidTr="002B0C23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49F2C4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lastRenderedPageBreak/>
              <w:t>SLC30A5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F319E8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AGAGGCATGAACGCCAACA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357E73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GGTGGACACGATCACACCAA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40B8DA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NM_001192174.2</w:t>
            </w:r>
          </w:p>
        </w:tc>
      </w:tr>
      <w:tr w:rsidR="00EA7F05" w:rsidRPr="005F79F3" w14:paraId="29ED979B" w14:textId="77777777" w:rsidTr="002B0C23">
        <w:trPr>
          <w:trHeight w:val="290"/>
        </w:trPr>
        <w:tc>
          <w:tcPr>
            <w:tcW w:w="929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26B4AA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b/>
                <w:bCs/>
                <w:sz w:val="20"/>
                <w:szCs w:val="20"/>
              </w:rPr>
              <w:t>Supplemental Table 1.</w:t>
            </w:r>
            <w:r w:rsidRPr="005F79F3">
              <w:rPr>
                <w:rFonts w:eastAsia="Times New Roman" w:cs="Times New Roman"/>
                <w:sz w:val="20"/>
                <w:szCs w:val="20"/>
              </w:rPr>
              <w:t xml:space="preserve"> Continued</w:t>
            </w:r>
          </w:p>
        </w:tc>
      </w:tr>
      <w:tr w:rsidR="00EA7F05" w:rsidRPr="005F79F3" w14:paraId="21AFB09A" w14:textId="77777777" w:rsidTr="002B0C23">
        <w:trPr>
          <w:trHeight w:val="290"/>
        </w:trPr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DDD17B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20"/>
                <w:szCs w:val="20"/>
              </w:rPr>
              <w:t>Target</w:t>
            </w:r>
          </w:p>
        </w:tc>
        <w:tc>
          <w:tcPr>
            <w:tcW w:w="3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BA09B0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20"/>
                <w:szCs w:val="20"/>
              </w:rPr>
              <w:t>Forward (5'-3')</w:t>
            </w:r>
          </w:p>
        </w:tc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129301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20"/>
                <w:szCs w:val="20"/>
              </w:rPr>
              <w:t>Reverse (5'-3')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9E870D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20"/>
                <w:szCs w:val="20"/>
              </w:rPr>
              <w:t xml:space="preserve">Design </w:t>
            </w:r>
            <w:proofErr w:type="spellStart"/>
            <w:r w:rsidRPr="005F79F3">
              <w:rPr>
                <w:rFonts w:eastAsia="Times New Roman" w:cs="Times New Roman"/>
                <w:sz w:val="20"/>
                <w:szCs w:val="20"/>
              </w:rPr>
              <w:t>RefSeq</w:t>
            </w:r>
            <w:proofErr w:type="spellEnd"/>
          </w:p>
        </w:tc>
      </w:tr>
      <w:tr w:rsidR="00EA7F05" w:rsidRPr="005F79F3" w14:paraId="21E2C7DC" w14:textId="77777777" w:rsidTr="002B0C23">
        <w:trPr>
          <w:trHeight w:val="290"/>
        </w:trPr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6C43B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SLC30A7</w:t>
            </w:r>
          </w:p>
        </w:tc>
        <w:tc>
          <w:tcPr>
            <w:tcW w:w="3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305CB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CTGGATTGGCAGCGTCTGTTA</w:t>
            </w:r>
          </w:p>
        </w:tc>
        <w:tc>
          <w:tcPr>
            <w:tcW w:w="3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2080D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AGCCAGAACCTCCGCTCTAA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BA341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NM_001083760.1</w:t>
            </w:r>
          </w:p>
        </w:tc>
      </w:tr>
      <w:tr w:rsidR="00EA7F05" w:rsidRPr="005F79F3" w14:paraId="2FA346A1" w14:textId="77777777" w:rsidTr="002B0C23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A1532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SLC39A14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BE393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TTTGCACTGGCTGGAGGAA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65206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CTCTTGGCTCACCTCGTTC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57EEE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NM_001098036.1</w:t>
            </w:r>
          </w:p>
        </w:tc>
      </w:tr>
      <w:tr w:rsidR="00EA7F05" w:rsidRPr="005F79F3" w14:paraId="13DB7BE1" w14:textId="77777777" w:rsidTr="002B0C23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963FC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SLC39A7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D77B1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CATGCTCATGGTCACACACA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57D2C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TCCTCTGAGCTCTGTTTCTCC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FB97C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NM_001076237.3</w:t>
            </w:r>
          </w:p>
        </w:tc>
      </w:tr>
      <w:tr w:rsidR="00EA7F05" w:rsidRPr="005F79F3" w14:paraId="0E07D21F" w14:textId="77777777" w:rsidTr="002B0C23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C1232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SLC39A8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2EF7E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CCATCCTATGTGAGGAGTTCCC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A7AC2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GCTTGTCGAGTGCTCATTCC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430FB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NM_001205630.1</w:t>
            </w:r>
          </w:p>
        </w:tc>
      </w:tr>
      <w:tr w:rsidR="00EA7F05" w:rsidRPr="005F79F3" w14:paraId="4CF93288" w14:textId="77777777" w:rsidTr="002B0C23">
        <w:trPr>
          <w:trHeight w:val="290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14A6EF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SPARC</w:t>
            </w:r>
          </w:p>
        </w:tc>
        <w:tc>
          <w:tcPr>
            <w:tcW w:w="3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54F716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GACAGAAGTGGTGGAAGAAACC</w:t>
            </w:r>
          </w:p>
        </w:tc>
        <w:tc>
          <w:tcPr>
            <w:tcW w:w="3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980625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TCCTCAGCACCATCATCGAA</w:t>
            </w:r>
          </w:p>
        </w:tc>
        <w:tc>
          <w:tcPr>
            <w:tcW w:w="1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309CB8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NM_174464.2</w:t>
            </w:r>
          </w:p>
        </w:tc>
      </w:tr>
      <w:tr w:rsidR="00EA7F05" w:rsidRPr="005F79F3" w14:paraId="55DA7DBD" w14:textId="77777777" w:rsidTr="002B0C23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1476A2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TRIM63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17D58F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AGTGCCAAGCAGCTCATCA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6884F8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TCAAAGCCCTGCTCTATCTTCC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C21CDF" w14:textId="77777777" w:rsidR="00EA7F05" w:rsidRPr="005F79F3" w:rsidRDefault="00EA7F05" w:rsidP="002B0C23">
            <w:pPr>
              <w:rPr>
                <w:rFonts w:eastAsia="Times New Roman" w:cs="Times New Roman"/>
                <w:sz w:val="18"/>
                <w:szCs w:val="18"/>
              </w:rPr>
            </w:pPr>
            <w:r w:rsidRPr="005F79F3">
              <w:rPr>
                <w:rFonts w:eastAsia="Times New Roman" w:cs="Times New Roman"/>
                <w:sz w:val="18"/>
                <w:szCs w:val="18"/>
              </w:rPr>
              <w:t>NM_001046295.1</w:t>
            </w:r>
          </w:p>
        </w:tc>
      </w:tr>
    </w:tbl>
    <w:p w14:paraId="53A21031" w14:textId="77777777" w:rsidR="001055A8" w:rsidRDefault="001055A8"/>
    <w:sectPr w:rsidR="001055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F05"/>
    <w:rsid w:val="00000AB2"/>
    <w:rsid w:val="000740AC"/>
    <w:rsid w:val="00101996"/>
    <w:rsid w:val="001055A8"/>
    <w:rsid w:val="00433576"/>
    <w:rsid w:val="00454E78"/>
    <w:rsid w:val="004C4028"/>
    <w:rsid w:val="005140EE"/>
    <w:rsid w:val="005466D3"/>
    <w:rsid w:val="00716FE9"/>
    <w:rsid w:val="00822510"/>
    <w:rsid w:val="008B41EB"/>
    <w:rsid w:val="00A23A34"/>
    <w:rsid w:val="00A26CFC"/>
    <w:rsid w:val="00B34EC8"/>
    <w:rsid w:val="00CD0E3C"/>
    <w:rsid w:val="00D31937"/>
    <w:rsid w:val="00EA7F05"/>
    <w:rsid w:val="00FD7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92723"/>
  <w15:chartTrackingRefBased/>
  <w15:docId w15:val="{DFA0C63A-95C8-4926-9EA7-F4E70B846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9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"/>
    <w:qFormat/>
    <w:rsid w:val="00EA7F05"/>
    <w:pPr>
      <w:widowControl w:val="0"/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7F05"/>
    <w:pPr>
      <w:keepNext/>
      <w:keepLines/>
      <w:widowControl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7F05"/>
    <w:pPr>
      <w:keepNext/>
      <w:keepLines/>
      <w:widowControl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7F05"/>
    <w:pPr>
      <w:keepNext/>
      <w:keepLines/>
      <w:widowControl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7F05"/>
    <w:pPr>
      <w:keepNext/>
      <w:keepLines/>
      <w:widowControl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7F05"/>
    <w:pPr>
      <w:keepNext/>
      <w:keepLines/>
      <w:widowControl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7F05"/>
    <w:pPr>
      <w:keepNext/>
      <w:keepLines/>
      <w:widowControl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7F05"/>
    <w:pPr>
      <w:keepNext/>
      <w:keepLines/>
      <w:widowControl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7F05"/>
    <w:pPr>
      <w:keepNext/>
      <w:keepLines/>
      <w:widowControl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7F05"/>
    <w:pPr>
      <w:keepNext/>
      <w:keepLines/>
      <w:widowControl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7F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7F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7F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7F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7F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7F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7F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7F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7F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7F05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A7F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7F05"/>
    <w:pPr>
      <w:widowControl/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A7F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7F05"/>
    <w:pPr>
      <w:widowControl/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A7F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7F05"/>
    <w:pPr>
      <w:widowControl/>
      <w:spacing w:after="160" w:line="259" w:lineRule="auto"/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A7F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7F05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7F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7F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3</Words>
  <Characters>2698</Characters>
  <Application>Microsoft Office Word</Application>
  <DocSecurity>0</DocSecurity>
  <Lines>22</Lines>
  <Paragraphs>6</Paragraphs>
  <ScaleCrop>false</ScaleCrop>
  <Company/>
  <LinksUpToDate>false</LinksUpToDate>
  <CharactersWithSpaces>3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erchek, Dathan Thomas - SDSU Student</dc:creator>
  <cp:keywords/>
  <dc:description/>
  <cp:lastModifiedBy>Smerchek, Dathan Thomas - SDSU Student</cp:lastModifiedBy>
  <cp:revision>1</cp:revision>
  <dcterms:created xsi:type="dcterms:W3CDTF">2024-05-30T18:45:00Z</dcterms:created>
  <dcterms:modified xsi:type="dcterms:W3CDTF">2024-05-30T18:48:00Z</dcterms:modified>
</cp:coreProperties>
</file>